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474A9" w14:textId="0F06671C" w:rsidR="002B3548" w:rsidRPr="005771EE" w:rsidRDefault="003A6BAF">
      <w:pPr>
        <w:rPr>
          <w:rFonts w:ascii="Times" w:hAnsi="Times"/>
        </w:rPr>
      </w:pPr>
      <w:r>
        <w:rPr>
          <w:rFonts w:ascii="Times" w:hAnsi="Times"/>
        </w:rPr>
        <w:t>Supplementary Table S6</w:t>
      </w:r>
      <w:r w:rsidR="0082549C" w:rsidRPr="005771EE">
        <w:rPr>
          <w:rFonts w:ascii="Times" w:hAnsi="Times"/>
        </w:rPr>
        <w:t xml:space="preserve">: </w:t>
      </w:r>
      <w:r w:rsidR="00D7033F" w:rsidRPr="00F26728">
        <w:rPr>
          <w:rFonts w:ascii="Times New Roman" w:hAnsi="Times New Roman"/>
        </w:rPr>
        <w:t xml:space="preserve">p-values </w:t>
      </w:r>
      <w:r w:rsidR="00140E08">
        <w:rPr>
          <w:rFonts w:ascii="Times New Roman" w:hAnsi="Times New Roman"/>
        </w:rPr>
        <w:t>for</w:t>
      </w:r>
      <w:r w:rsidR="00D7033F" w:rsidRPr="00F26728">
        <w:rPr>
          <w:rFonts w:ascii="Times New Roman" w:hAnsi="Times New Roman"/>
        </w:rPr>
        <w:t xml:space="preserve"> </w:t>
      </w:r>
      <w:r w:rsidR="00D7033F">
        <w:rPr>
          <w:rFonts w:ascii="Times New Roman" w:hAnsi="Times New Roman"/>
        </w:rPr>
        <w:t xml:space="preserve">various </w:t>
      </w:r>
      <w:r w:rsidR="00D7033F" w:rsidRPr="00F26728">
        <w:rPr>
          <w:rFonts w:ascii="Times New Roman" w:hAnsi="Times New Roman"/>
        </w:rPr>
        <w:t xml:space="preserve">time dependent comparisons </w:t>
      </w:r>
      <w:r w:rsidR="00D7033F">
        <w:rPr>
          <w:rFonts w:ascii="Times New Roman" w:hAnsi="Times New Roman"/>
        </w:rPr>
        <w:t>between S</w:t>
      </w:r>
      <w:r w:rsidR="00D7033F" w:rsidRPr="00783C10">
        <w:rPr>
          <w:rFonts w:ascii="Times New Roman" w:hAnsi="Times New Roman"/>
        </w:rPr>
        <w:t xml:space="preserve">ukang and </w:t>
      </w:r>
      <w:r w:rsidR="00D7033F">
        <w:rPr>
          <w:rFonts w:ascii="Times New Roman" w:hAnsi="Times New Roman"/>
        </w:rPr>
        <w:t>B</w:t>
      </w:r>
      <w:r w:rsidR="00D7033F" w:rsidRPr="00F26728">
        <w:rPr>
          <w:rFonts w:ascii="Times New Roman" w:hAnsi="Times New Roman"/>
        </w:rPr>
        <w:t>aegjoong</w:t>
      </w:r>
      <w:r w:rsidR="0082549C" w:rsidRPr="005771EE">
        <w:rPr>
          <w:rFonts w:ascii="Times" w:hAnsi="Times"/>
        </w:rPr>
        <w:t xml:space="preserve"> for aromatic amino acids.</w:t>
      </w:r>
      <w:bookmarkStart w:id="0" w:name="_GoBack"/>
      <w:bookmarkEnd w:id="0"/>
    </w:p>
    <w:p w14:paraId="5A2C4B17" w14:textId="77777777" w:rsidR="002E6B12" w:rsidRPr="005771EE" w:rsidRDefault="002E6B12">
      <w:pPr>
        <w:rPr>
          <w:rFonts w:ascii="Times" w:hAnsi="Times"/>
        </w:rPr>
      </w:pPr>
    </w:p>
    <w:tbl>
      <w:tblPr>
        <w:tblStyle w:val="TableGrid"/>
        <w:tblW w:w="9790" w:type="dxa"/>
        <w:tblLayout w:type="fixed"/>
        <w:tblLook w:val="04A0" w:firstRow="1" w:lastRow="0" w:firstColumn="1" w:lastColumn="0" w:noHBand="0" w:noVBand="1"/>
      </w:tblPr>
      <w:tblGrid>
        <w:gridCol w:w="1212"/>
        <w:gridCol w:w="3264"/>
        <w:gridCol w:w="1305"/>
        <w:gridCol w:w="1305"/>
        <w:gridCol w:w="1347"/>
        <w:gridCol w:w="1357"/>
      </w:tblGrid>
      <w:tr w:rsidR="005771EE" w:rsidRPr="005771EE" w14:paraId="7ECCA2C8" w14:textId="77777777" w:rsidTr="005771EE">
        <w:trPr>
          <w:trHeight w:val="311"/>
        </w:trPr>
        <w:tc>
          <w:tcPr>
            <w:tcW w:w="12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70498712" w14:textId="77777777" w:rsidR="002E6B12" w:rsidRPr="005771EE" w:rsidRDefault="002E6B12" w:rsidP="002E6B12">
            <w:pPr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>Pathway</w:t>
            </w:r>
          </w:p>
        </w:tc>
        <w:tc>
          <w:tcPr>
            <w:tcW w:w="32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4FCFB5F3" w14:textId="77777777" w:rsidR="002E6B12" w:rsidRPr="005771EE" w:rsidRDefault="002E6B12" w:rsidP="002E6B12">
            <w:pPr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 xml:space="preserve">Metabolites 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6E840138" w14:textId="77777777" w:rsidR="002E6B12" w:rsidRPr="005771EE" w:rsidRDefault="002E6B12" w:rsidP="002E6B12">
            <w:pPr>
              <w:jc w:val="center"/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>SEM_00 / SEM_48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592FA84B" w14:textId="77777777" w:rsidR="002E6B12" w:rsidRPr="005771EE" w:rsidRDefault="002E6B12" w:rsidP="002E6B12">
            <w:pPr>
              <w:jc w:val="center"/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>BEM_00 / BEM_48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4583544" w14:textId="77777777" w:rsidR="002E6B12" w:rsidRPr="005771EE" w:rsidRDefault="002E6B12" w:rsidP="002E6B12">
            <w:pPr>
              <w:jc w:val="center"/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>SEM_48 / BEM_48</w:t>
            </w:r>
          </w:p>
        </w:tc>
        <w:tc>
          <w:tcPr>
            <w:tcW w:w="13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7003A63" w14:textId="77777777" w:rsidR="002E6B12" w:rsidRPr="005771EE" w:rsidRDefault="002E6B12" w:rsidP="002E6B12">
            <w:pPr>
              <w:jc w:val="center"/>
              <w:rPr>
                <w:rFonts w:ascii="Times" w:hAnsi="Times"/>
                <w:b/>
                <w:bCs/>
              </w:rPr>
            </w:pPr>
            <w:r w:rsidRPr="005771EE">
              <w:rPr>
                <w:rFonts w:ascii="Times" w:hAnsi="Times"/>
                <w:b/>
                <w:bCs/>
              </w:rPr>
              <w:t>SEM_00 / BEM_00</w:t>
            </w:r>
          </w:p>
        </w:tc>
      </w:tr>
      <w:tr w:rsidR="00256E8B" w:rsidRPr="005771EE" w14:paraId="7230FF23" w14:textId="77777777" w:rsidTr="004374DF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C30D" w14:textId="77777777" w:rsidR="00256E8B" w:rsidRPr="005771EE" w:rsidRDefault="00256E8B" w:rsidP="002E6B12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8EE1" w14:textId="74DF9031" w:rsidR="00256E8B" w:rsidRPr="00E37C6A" w:rsidRDefault="00256E8B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3-methoxytyros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640AD" w14:textId="35287941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4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1F1D" w14:textId="317A3415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4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7574" w14:textId="2A73230C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2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0956B" w14:textId="0BB8DCB0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73</w:t>
            </w:r>
          </w:p>
        </w:tc>
      </w:tr>
      <w:tr w:rsidR="00256E8B" w:rsidRPr="005771EE" w14:paraId="3EC4B3EF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8D6AD" w14:textId="77777777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9984" w14:textId="1A74775E" w:rsidR="00256E8B" w:rsidRPr="00E37C6A" w:rsidRDefault="00256E8B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4-hydroxyphenylpyruv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E41A9" w14:textId="7B3E1A8C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6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A8AA" w14:textId="04E898BD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2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86B69" w14:textId="0CB71F3E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44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52F7" w14:textId="0306DE95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9172</w:t>
            </w:r>
          </w:p>
        </w:tc>
      </w:tr>
      <w:tr w:rsidR="00256E8B" w:rsidRPr="005771EE" w14:paraId="22D08674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D73E2" w14:textId="77777777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3A169" w14:textId="37AFFDC6" w:rsidR="00256E8B" w:rsidRPr="00E37C6A" w:rsidRDefault="00256E8B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N-</w:t>
            </w:r>
            <w:proofErr w:type="spellStart"/>
            <w:r w:rsidRPr="00E37C6A">
              <w:rPr>
                <w:rFonts w:ascii="Times" w:hAnsi="Times"/>
                <w:bCs/>
                <w:i/>
              </w:rPr>
              <w:t>acetylphenylalanin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F9CE" w14:textId="301B409D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6.51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4AAC" w14:textId="7EE91E76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3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48578" w14:textId="23FEF511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21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3665" w14:textId="7DAE661A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6724</w:t>
            </w:r>
          </w:p>
        </w:tc>
      </w:tr>
      <w:tr w:rsidR="00256E8B" w:rsidRPr="005771EE" w14:paraId="0C53CB2D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2C7BD" w14:textId="77777777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6EF5" w14:textId="7A9A2399" w:rsidR="00256E8B" w:rsidRPr="00E37C6A" w:rsidRDefault="00256E8B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N-</w:t>
            </w:r>
            <w:proofErr w:type="spellStart"/>
            <w:r w:rsidRPr="00E37C6A">
              <w:rPr>
                <w:rFonts w:ascii="Times" w:hAnsi="Times"/>
                <w:bCs/>
                <w:i/>
              </w:rPr>
              <w:t>acetyltryptophan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E89EA" w14:textId="78902159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B8D6" w14:textId="09D5C4EF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0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8D9FD" w14:textId="78F1B014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5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7621" w14:textId="014E24DE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198</w:t>
            </w:r>
          </w:p>
        </w:tc>
      </w:tr>
      <w:tr w:rsidR="00256E8B" w:rsidRPr="005771EE" w14:paraId="06751E95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2224" w14:textId="77777777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79AC" w14:textId="62C1DF6E" w:rsidR="00256E8B" w:rsidRPr="00E37C6A" w:rsidRDefault="00256E8B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N-</w:t>
            </w:r>
            <w:proofErr w:type="spellStart"/>
            <w:r w:rsidRPr="00E37C6A">
              <w:rPr>
                <w:rFonts w:ascii="Times" w:hAnsi="Times"/>
                <w:bCs/>
                <w:i/>
              </w:rPr>
              <w:t>acetyltyrosin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96FA" w14:textId="60EB5CF6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C9FFA" w14:textId="620D3FFC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7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2BA3" w14:textId="49ACAE79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1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0E2AE" w14:textId="38A48F28" w:rsidR="00256E8B" w:rsidRPr="005771EE" w:rsidRDefault="00256E8B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196</w:t>
            </w:r>
          </w:p>
        </w:tc>
      </w:tr>
      <w:tr w:rsidR="00826BD0" w:rsidRPr="005771EE" w14:paraId="26859E7C" w14:textId="77777777" w:rsidTr="00DE0DE7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2E6DC" w14:textId="5D1F304D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  <w:b/>
              </w:rPr>
              <w:t>Aromatic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F709F" w14:textId="41269266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phenethylam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0506A" w14:textId="2DF6BC5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C561" w14:textId="5D055595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8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F008" w14:textId="159D7A7D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8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3BEC" w14:textId="6564AAF1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218</w:t>
            </w:r>
          </w:p>
        </w:tc>
      </w:tr>
      <w:tr w:rsidR="00826BD0" w:rsidRPr="005771EE" w14:paraId="71D4F802" w14:textId="77777777" w:rsidTr="00DE0DE7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DB50A" w14:textId="108CD982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  <w:b/>
              </w:rPr>
              <w:t>Amino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73119" w14:textId="771A85E8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proofErr w:type="spellStart"/>
            <w:r w:rsidRPr="00E37C6A">
              <w:rPr>
                <w:rFonts w:ascii="Times" w:hAnsi="Times"/>
                <w:bCs/>
                <w:i/>
              </w:rPr>
              <w:t>phenylacetat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7EA6" w14:textId="62A9A96B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75BA" w14:textId="0EBF7C32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21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74F18" w14:textId="6A93CC7E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2.20E-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FC32" w14:textId="308C54B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4552</w:t>
            </w:r>
          </w:p>
        </w:tc>
      </w:tr>
      <w:tr w:rsidR="00826BD0" w:rsidRPr="005771EE" w14:paraId="1E02CDDE" w14:textId="77777777" w:rsidTr="00DE0DE7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B4982" w14:textId="06811A69" w:rsidR="00826BD0" w:rsidRPr="005771EE" w:rsidRDefault="00826BD0" w:rsidP="002E6B12">
            <w:pPr>
              <w:jc w:val="center"/>
              <w:rPr>
                <w:rFonts w:ascii="Times" w:hAnsi="Times"/>
                <w:b/>
              </w:rPr>
            </w:pPr>
            <w:r w:rsidRPr="005771EE">
              <w:rPr>
                <w:rFonts w:ascii="Times" w:hAnsi="Times"/>
                <w:b/>
              </w:rPr>
              <w:t>aci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FBF8B" w14:textId="5DF224CA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phenylalan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3FDA1" w14:textId="43D825B5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E3EE" w14:textId="5A322010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2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DE27" w14:textId="67A88875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0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5CF3" w14:textId="412ACF77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412</w:t>
            </w:r>
          </w:p>
        </w:tc>
      </w:tr>
      <w:tr w:rsidR="00826BD0" w:rsidRPr="005771EE" w14:paraId="7612BB13" w14:textId="77777777" w:rsidTr="00826BD0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06D3A" w14:textId="030C272E" w:rsidR="00826BD0" w:rsidRPr="005771EE" w:rsidRDefault="00826BD0" w:rsidP="002E6B12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3105" w14:textId="699D261A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proofErr w:type="spellStart"/>
            <w:r w:rsidRPr="00E37C6A">
              <w:rPr>
                <w:rFonts w:ascii="Times" w:hAnsi="Times"/>
                <w:bCs/>
                <w:i/>
              </w:rPr>
              <w:t>phenyllactate</w:t>
            </w:r>
            <w:proofErr w:type="spellEnd"/>
            <w:r w:rsidRPr="00E37C6A">
              <w:rPr>
                <w:rFonts w:ascii="Times" w:hAnsi="Times"/>
                <w:bCs/>
                <w:i/>
              </w:rPr>
              <w:t xml:space="preserve"> (PLA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47CD6" w14:textId="3CDA62EF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2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5E66C" w14:textId="565F4E3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5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59E6B" w14:textId="07F10DE4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38E7" w14:textId="585F20F1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087</w:t>
            </w:r>
          </w:p>
        </w:tc>
      </w:tr>
      <w:tr w:rsidR="00826BD0" w:rsidRPr="005771EE" w14:paraId="6E7E2D6E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BAD8" w14:textId="0CDCCF83" w:rsidR="00826BD0" w:rsidRPr="005771EE" w:rsidRDefault="00826BD0" w:rsidP="002E6B12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FBC85" w14:textId="41C51C20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proofErr w:type="spellStart"/>
            <w:r w:rsidRPr="00E37C6A">
              <w:rPr>
                <w:rFonts w:ascii="Times" w:hAnsi="Times"/>
                <w:bCs/>
                <w:i/>
              </w:rPr>
              <w:t>phenylpyruvat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222B" w14:textId="1ACE06E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2.58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B9C05" w14:textId="373D3D1E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2.20E-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41D5" w14:textId="1C61B8CD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2.20E-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764C" w14:textId="20D519AD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011</w:t>
            </w:r>
          </w:p>
        </w:tc>
      </w:tr>
      <w:tr w:rsidR="00826BD0" w:rsidRPr="005771EE" w14:paraId="6F606590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1BD68" w14:textId="77777777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4713" w14:textId="78F9DC8A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proofErr w:type="spellStart"/>
            <w:r w:rsidRPr="00E37C6A">
              <w:rPr>
                <w:rFonts w:ascii="Times" w:hAnsi="Times"/>
                <w:bCs/>
                <w:i/>
              </w:rPr>
              <w:t>quinat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F8D54" w14:textId="0EDD5A51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4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D98CC" w14:textId="63E88D0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9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B964F" w14:textId="68F272D2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1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24A7D" w14:textId="035B32F4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5.66E-07</w:t>
            </w:r>
          </w:p>
        </w:tc>
      </w:tr>
      <w:tr w:rsidR="00826BD0" w:rsidRPr="005771EE" w14:paraId="7FFFD19D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54271" w14:textId="77777777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D015" w14:textId="11623D43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shikim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5FBE" w14:textId="041D60CA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6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6B2A6" w14:textId="65ACCB89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9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4DBD" w14:textId="1EAE96BC" w:rsidR="00826BD0" w:rsidRPr="005771EE" w:rsidRDefault="006D69FB" w:rsidP="002E6B1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826BD0" w:rsidRPr="005771EE">
              <w:rPr>
                <w:rFonts w:ascii="Times" w:hAnsi="Times"/>
              </w:rPr>
              <w:t>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37C7" w14:textId="70265A4B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8.74E-06</w:t>
            </w:r>
          </w:p>
        </w:tc>
      </w:tr>
      <w:tr w:rsidR="00826BD0" w:rsidRPr="005771EE" w14:paraId="3FC423CF" w14:textId="77777777" w:rsidTr="005771EE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6BD9" w14:textId="77777777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2865" w14:textId="1157D737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tyros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965E3" w14:textId="70B3B955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7.71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7BF9" w14:textId="795C9F0B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1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D660" w14:textId="69826B8C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13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EF54" w14:textId="7702EA00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855</w:t>
            </w:r>
          </w:p>
        </w:tc>
      </w:tr>
      <w:tr w:rsidR="00826BD0" w:rsidRPr="005771EE" w14:paraId="4128C4B9" w14:textId="77777777" w:rsidTr="003D727C">
        <w:trPr>
          <w:trHeight w:val="311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35EC2" w14:textId="77777777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704D4" w14:textId="3BA7C02C" w:rsidR="00826BD0" w:rsidRPr="00E37C6A" w:rsidRDefault="00826BD0" w:rsidP="00E37C6A">
            <w:pPr>
              <w:rPr>
                <w:rFonts w:ascii="Times" w:hAnsi="Times"/>
                <w:bCs/>
                <w:i/>
              </w:rPr>
            </w:pPr>
            <w:r w:rsidRPr="00E37C6A">
              <w:rPr>
                <w:rFonts w:ascii="Times" w:hAnsi="Times"/>
                <w:bCs/>
                <w:i/>
              </w:rPr>
              <w:t>N-</w:t>
            </w:r>
            <w:proofErr w:type="spellStart"/>
            <w:r w:rsidRPr="00E37C6A">
              <w:rPr>
                <w:rFonts w:ascii="Times" w:hAnsi="Times"/>
                <w:bCs/>
                <w:i/>
              </w:rPr>
              <w:t>formylphenylalanin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11660" w14:textId="44FF2BBC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91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44728" w14:textId="3622A84C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18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1A7AC3" w14:textId="7C12949E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02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E44B48" w14:textId="75FC3E54" w:rsidR="00826BD0" w:rsidRPr="005771EE" w:rsidRDefault="00826BD0" w:rsidP="002E6B12">
            <w:pPr>
              <w:jc w:val="center"/>
              <w:rPr>
                <w:rFonts w:ascii="Times" w:hAnsi="Times"/>
              </w:rPr>
            </w:pPr>
            <w:r w:rsidRPr="005771EE">
              <w:rPr>
                <w:rFonts w:ascii="Times" w:hAnsi="Times"/>
              </w:rPr>
              <w:t>0.9275</w:t>
            </w:r>
          </w:p>
        </w:tc>
      </w:tr>
    </w:tbl>
    <w:p w14:paraId="3D7F2B93" w14:textId="77777777" w:rsidR="002E6B12" w:rsidRPr="005771EE" w:rsidRDefault="002E6B12">
      <w:pPr>
        <w:rPr>
          <w:rFonts w:ascii="Times" w:hAnsi="Times"/>
        </w:rPr>
      </w:pPr>
    </w:p>
    <w:sectPr w:rsidR="002E6B12" w:rsidRPr="005771EE" w:rsidSect="004A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AB3DC6"/>
    <w:multiLevelType w:val="hybridMultilevel"/>
    <w:tmpl w:val="22F68E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12"/>
    <w:rsid w:val="00042C8F"/>
    <w:rsid w:val="00044785"/>
    <w:rsid w:val="0007411A"/>
    <w:rsid w:val="000B75DE"/>
    <w:rsid w:val="000D00C4"/>
    <w:rsid w:val="000E4D0B"/>
    <w:rsid w:val="00140E08"/>
    <w:rsid w:val="0021155F"/>
    <w:rsid w:val="0023249A"/>
    <w:rsid w:val="00247D4E"/>
    <w:rsid w:val="00256E8B"/>
    <w:rsid w:val="00261373"/>
    <w:rsid w:val="00286B4E"/>
    <w:rsid w:val="002C46CB"/>
    <w:rsid w:val="002E6B12"/>
    <w:rsid w:val="00355D4C"/>
    <w:rsid w:val="003929EB"/>
    <w:rsid w:val="003A6BAF"/>
    <w:rsid w:val="0040713A"/>
    <w:rsid w:val="004139A3"/>
    <w:rsid w:val="0045611D"/>
    <w:rsid w:val="004605B0"/>
    <w:rsid w:val="004A43CC"/>
    <w:rsid w:val="004F76AD"/>
    <w:rsid w:val="005639CA"/>
    <w:rsid w:val="0057138C"/>
    <w:rsid w:val="005771EE"/>
    <w:rsid w:val="005F254D"/>
    <w:rsid w:val="0064023E"/>
    <w:rsid w:val="00641860"/>
    <w:rsid w:val="006D5C34"/>
    <w:rsid w:val="006D69FB"/>
    <w:rsid w:val="00734D54"/>
    <w:rsid w:val="007642BC"/>
    <w:rsid w:val="007C6442"/>
    <w:rsid w:val="007D3EF7"/>
    <w:rsid w:val="007F45DB"/>
    <w:rsid w:val="0082549C"/>
    <w:rsid w:val="00826BD0"/>
    <w:rsid w:val="00850969"/>
    <w:rsid w:val="008579DA"/>
    <w:rsid w:val="008709E8"/>
    <w:rsid w:val="00913661"/>
    <w:rsid w:val="00915191"/>
    <w:rsid w:val="0093357C"/>
    <w:rsid w:val="0093736D"/>
    <w:rsid w:val="009407A4"/>
    <w:rsid w:val="00947782"/>
    <w:rsid w:val="009F6CB0"/>
    <w:rsid w:val="00A36338"/>
    <w:rsid w:val="00A40F7B"/>
    <w:rsid w:val="00B01BF5"/>
    <w:rsid w:val="00B1518C"/>
    <w:rsid w:val="00B67DE8"/>
    <w:rsid w:val="00BB3FED"/>
    <w:rsid w:val="00BB7091"/>
    <w:rsid w:val="00C03E67"/>
    <w:rsid w:val="00C11EB5"/>
    <w:rsid w:val="00CD118E"/>
    <w:rsid w:val="00D15F63"/>
    <w:rsid w:val="00D3009D"/>
    <w:rsid w:val="00D5188D"/>
    <w:rsid w:val="00D7033F"/>
    <w:rsid w:val="00DB03EE"/>
    <w:rsid w:val="00DC5E5E"/>
    <w:rsid w:val="00DD6883"/>
    <w:rsid w:val="00DE0DE7"/>
    <w:rsid w:val="00E363AC"/>
    <w:rsid w:val="00E37C6A"/>
    <w:rsid w:val="00E638E2"/>
    <w:rsid w:val="00E80764"/>
    <w:rsid w:val="00EC3CA2"/>
    <w:rsid w:val="00F1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1E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92C7838-D3F4-4E1E-B3F4-808F484E2972}"/>
</file>

<file path=customXml/itemProps2.xml><?xml version="1.0" encoding="utf-8"?>
<ds:datastoreItem xmlns:ds="http://schemas.openxmlformats.org/officeDocument/2006/customXml" ds:itemID="{182B172D-8882-4919-9039-A8B6AC471327}"/>
</file>

<file path=customXml/itemProps3.xml><?xml version="1.0" encoding="utf-8"?>
<ds:datastoreItem xmlns:ds="http://schemas.openxmlformats.org/officeDocument/2006/customXml" ds:itemID="{BD26A576-B5A9-42DA-81D7-B665D5A741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 Das</dc:creator>
  <cp:keywords/>
  <dc:description/>
  <cp:lastModifiedBy>Jai Rohila</cp:lastModifiedBy>
  <cp:revision>15</cp:revision>
  <dcterms:created xsi:type="dcterms:W3CDTF">2017-05-19T02:41:00Z</dcterms:created>
  <dcterms:modified xsi:type="dcterms:W3CDTF">2017-05-2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